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66269" w14:textId="6EB7498B" w:rsidR="00FF1D2B" w:rsidRPr="00666F89" w:rsidRDefault="00FF1D2B" w:rsidP="00FF1D2B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eastAsia="Times" w:hAnsi="Times New Roman" w:cs="Times New Roman"/>
          <w:b/>
        </w:rPr>
        <w:t>S</w:t>
      </w:r>
      <w:r w:rsidR="00F9256D">
        <w:rPr>
          <w:rFonts w:ascii="Times New Roman" w:eastAsia="Times" w:hAnsi="Times New Roman" w:cs="Times New Roman"/>
          <w:b/>
        </w:rPr>
        <w:t>4</w:t>
      </w:r>
      <w:r>
        <w:rPr>
          <w:rFonts w:ascii="Times New Roman" w:eastAsia="Times" w:hAnsi="Times New Roman" w:cs="Times New Roman"/>
          <w:b/>
        </w:rPr>
        <w:t xml:space="preserve"> Table</w:t>
      </w:r>
      <w:r w:rsidRPr="00666F89">
        <w:rPr>
          <w:rFonts w:ascii="Times New Roman" w:eastAsia="Times" w:hAnsi="Times New Roman" w:cs="Times New Roman"/>
          <w:b/>
        </w:rPr>
        <w:t xml:space="preserve">. </w:t>
      </w:r>
      <w:r w:rsidRPr="00666F89">
        <w:rPr>
          <w:rFonts w:ascii="Times New Roman" w:eastAsia="Times" w:hAnsi="Times New Roman" w:cs="Times New Roman"/>
        </w:rPr>
        <w:t xml:space="preserve">Predictor variables that were mapped between the two study datasets, PECARN and </w:t>
      </w:r>
      <w:proofErr w:type="spellStart"/>
      <w:r w:rsidRPr="00666F89">
        <w:rPr>
          <w:rFonts w:ascii="Times New Roman" w:eastAsia="Times" w:hAnsi="Times New Roman" w:cs="Times New Roman"/>
        </w:rPr>
        <w:t>PedSRC</w:t>
      </w:r>
      <w:proofErr w:type="spellEnd"/>
      <w:r w:rsidRPr="00666F89">
        <w:rPr>
          <w:rFonts w:ascii="Times New Roman" w:eastAsia="Times" w:hAnsi="Times New Roman" w:cs="Times New Roman"/>
        </w:rPr>
        <w:t>.</w:t>
      </w:r>
    </w:p>
    <w:tbl>
      <w:tblPr>
        <w:tblW w:w="10785" w:type="dxa"/>
        <w:tblInd w:w="-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0"/>
        <w:gridCol w:w="1050"/>
        <w:gridCol w:w="1500"/>
        <w:gridCol w:w="2715"/>
        <w:gridCol w:w="340"/>
        <w:gridCol w:w="2020"/>
        <w:gridCol w:w="1080"/>
        <w:gridCol w:w="1320"/>
      </w:tblGrid>
      <w:tr w:rsidR="00FF1D2B" w:rsidRPr="00666F89" w14:paraId="09400671" w14:textId="77777777" w:rsidTr="0074361B">
        <w:trPr>
          <w:trHeight w:val="320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A24AB" w14:textId="77777777" w:rsidR="00FF1D2B" w:rsidRPr="00666F89" w:rsidRDefault="00FF1D2B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D9BBF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CD03F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PECARN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DBCE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Values (PECARN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D6B7" w14:textId="77777777" w:rsidR="00FF1D2B" w:rsidRPr="00666F89" w:rsidRDefault="00FF1D2B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DFA6E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Values (</w:t>
            </w:r>
            <w:proofErr w:type="spellStart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PedSRC</w:t>
            </w:r>
            <w:proofErr w:type="spellEnd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D2088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PedSRC</w:t>
            </w:r>
            <w:proofErr w:type="spellEnd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5E1B0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FF1D2B" w:rsidRPr="00666F89" w14:paraId="3D572B54" w14:textId="77777777" w:rsidTr="0074361B">
        <w:trPr>
          <w:trHeight w:val="16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3C6EF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3AD44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b/>
                <w:sz w:val="16"/>
                <w:szCs w:val="16"/>
              </w:rPr>
              <w:t>Mechanism of injury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B0003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  <w:proofErr w:type="spellStart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RecodedMOI</w:t>
            </w:r>
            <w:proofErr w:type="spellEnd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C6C06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Assault/struck)</w:t>
            </w:r>
          </w:p>
          <w:p w14:paraId="21190277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Other blunt mechanism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0525D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4B06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Object struck abdome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00124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Mechanism of injury'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86BA9" w14:textId="77777777" w:rsidR="00FF1D2B" w:rsidRPr="00666F89" w:rsidRDefault="00FF1D2B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F1D2B" w:rsidRPr="00666F89" w14:paraId="01C76746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2615C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1F1C9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995CEB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E91D1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MVC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CCEB9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37A3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otor vehicle collision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44056B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909C41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7A0A31B5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D18D1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1DBE90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246EA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6F748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Motorcycle/dirt bike crash)</w:t>
            </w:r>
          </w:p>
          <w:p w14:paraId="1939587B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ATV injury)</w:t>
            </w:r>
          </w:p>
          <w:p w14:paraId="4804198F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Golf cart injury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56999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10CF1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otorcycle/ATV/Scooter collision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1A44C7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CD6E39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56761937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21E503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5B927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0E81C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558A6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Bike crash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6E2B2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3B363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Bike collision/fall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65A5F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9C0B9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570D60EB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BB24001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4E24DA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E8ABC4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25F9C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Bike struck by auto)</w:t>
            </w:r>
          </w:p>
          <w:p w14:paraId="30EAC29B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Pedestrian struck by auto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89378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E304B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Pedestrian/bicyclist struck by moving vehicle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0F94F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D1F0B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34DE6D78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4C04B1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5CD4A9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5759D8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E9672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echanism of injury (choice=Fall &gt; 10 ft. height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E919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4498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Fall from an elevation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A6EEE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27185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57A4C3EA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1A6B96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9E2EEA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7A7D2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13410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Unknown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7284C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1C753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All other mechanisms of injury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B87B37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25BD26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7ACF6A0F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FCCEC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6BD22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2845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  <w:proofErr w:type="spellStart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ageinyrs</w:t>
            </w:r>
            <w:proofErr w:type="spellEnd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BBFEA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0-2 (years)</w:t>
            </w:r>
          </w:p>
          <w:p w14:paraId="60FE6AB1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2-17 (years)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FFDB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66C52128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5E6E8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0-23 (months)</w:t>
            </w:r>
          </w:p>
          <w:p w14:paraId="18C810ED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2-17 (years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E01E1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Age in years'</w:t>
            </w:r>
          </w:p>
          <w:p w14:paraId="3BDAEDE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Age in months'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5969A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Converted ages in months to years with decimal points</w:t>
            </w:r>
          </w:p>
        </w:tc>
      </w:tr>
      <w:tr w:rsidR="00FF1D2B" w:rsidRPr="00666F89" w14:paraId="4E40F0E4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24B2A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70F4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b/>
                <w:sz w:val="16"/>
                <w:szCs w:val="16"/>
              </w:rPr>
              <w:t>Abdominal pain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209BC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  <w:proofErr w:type="spellStart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AbdomenPain</w:t>
            </w:r>
            <w:proofErr w:type="spellEnd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C5433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33B71FBD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13496F21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</w:p>
          <w:p w14:paraId="0338F3D3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Unknown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E86EC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6BBAD816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7A00B85A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08AD5859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30759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  <w:p w14:paraId="43DDEA4D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14:paraId="33726750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</w:p>
          <w:p w14:paraId="46F22BA6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Unknow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15300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Complain abdominal pain'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9FCB8" w14:textId="77777777" w:rsidR="00FF1D2B" w:rsidRPr="00666F89" w:rsidRDefault="00FF1D2B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1D2B" w:rsidRPr="00666F89" w14:paraId="768888CD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6630B3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66FCA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F739ED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64031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Unable to assess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984D3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95125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Non-verbal</w:t>
            </w:r>
          </w:p>
          <w:p w14:paraId="206ABEA7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Incoherent</w:t>
            </w:r>
          </w:p>
          <w:p w14:paraId="3A20C7B6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Intubated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9A700E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DC981E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3556817E" w14:textId="77777777" w:rsidTr="0074361B">
        <w:trPr>
          <w:trHeight w:val="160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5082C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Vital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768CF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b/>
                <w:sz w:val="16"/>
                <w:szCs w:val="16"/>
              </w:rPr>
              <w:t>GCS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CAB88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  <w:proofErr w:type="spellStart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GCSScore</w:t>
            </w:r>
            <w:proofErr w:type="spellEnd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D748B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3-15</w:t>
            </w:r>
          </w:p>
        </w:tc>
        <w:tc>
          <w:tcPr>
            <w:tcW w:w="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CE72A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D1AF6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3-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02E00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Initial GCS'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19FA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Missing PECARN '</w:t>
            </w:r>
            <w:proofErr w:type="spellStart"/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GCSScore</w:t>
            </w:r>
            <w:proofErr w:type="spellEnd"/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' values replaced with '</w:t>
            </w:r>
            <w:proofErr w:type="spellStart"/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AggregateGCS</w:t>
            </w:r>
            <w:proofErr w:type="spellEnd"/>
            <w:r w:rsidRPr="00666F8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</w:tr>
      <w:tr w:rsidR="00FF1D2B" w:rsidRPr="00666F89" w14:paraId="477D7A0B" w14:textId="77777777" w:rsidTr="0074361B">
        <w:trPr>
          <w:trHeight w:val="180"/>
        </w:trPr>
        <w:tc>
          <w:tcPr>
            <w:tcW w:w="7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27E9D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Exam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01D96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b/>
                <w:sz w:val="16"/>
                <w:szCs w:val="16"/>
              </w:rPr>
              <w:t>Abdominal tenderness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BC116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  <w:proofErr w:type="spellStart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AbdTenderDegree</w:t>
            </w:r>
            <w:proofErr w:type="spellEnd"/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B284F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  <w:p w14:paraId="1DA624D6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340" w:type="dxa"/>
            <w:tcBorders>
              <w:top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FD9D2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6BB409FB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FC0F7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  <w:p w14:paraId="2CCABB64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3C850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6F89">
              <w:rPr>
                <w:rFonts w:ascii="Times New Roman" w:hAnsi="Times New Roman" w:cs="Times New Roman"/>
                <w:i/>
                <w:sz w:val="16"/>
                <w:szCs w:val="16"/>
              </w:rPr>
              <w:t>'Abdominal tenderness to palpation'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88EDC" w14:textId="77777777" w:rsidR="00FF1D2B" w:rsidRPr="00666F89" w:rsidRDefault="00FF1D2B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FF1D2B" w:rsidRPr="00666F89" w14:paraId="3B8E4A6B" w14:textId="77777777" w:rsidTr="0074361B">
        <w:trPr>
          <w:trHeight w:val="320"/>
        </w:trPr>
        <w:tc>
          <w:tcPr>
            <w:tcW w:w="7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3BFD608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82C92C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6C75C6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lef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F1022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  <w:p w14:paraId="364AD513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Unable to assess</w:t>
            </w:r>
          </w:p>
        </w:tc>
        <w:tc>
          <w:tcPr>
            <w:tcW w:w="3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DD02E1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  <w:p w14:paraId="0CC46ECC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B41BA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  <w:p w14:paraId="04757090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Limited exam (intubation/sedation)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6BFEA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164628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FF1D2B" w:rsidRPr="00666F89" w14:paraId="41113ABC" w14:textId="77777777" w:rsidTr="0074361B">
        <w:trPr>
          <w:trHeight w:val="160"/>
        </w:trPr>
        <w:tc>
          <w:tcPr>
            <w:tcW w:w="7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C9B533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39468F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54BE68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71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692F" w14:textId="77777777" w:rsidR="00FF1D2B" w:rsidRPr="00666F89" w:rsidRDefault="00FF1D2B" w:rsidP="0074361B">
            <w:pPr>
              <w:widowControl w:val="0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4FBE7" w14:textId="77777777" w:rsidR="00FF1D2B" w:rsidRPr="00666F89" w:rsidRDefault="00FF1D2B" w:rsidP="0074361B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eastAsia="Arial Unicode MS" w:hAnsi="Times New Roman" w:cs="Times New Roman"/>
                <w:sz w:val="12"/>
                <w:szCs w:val="12"/>
              </w:rPr>
              <w:t>↔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9FDD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666F89">
              <w:rPr>
                <w:rFonts w:ascii="Times New Roman" w:hAnsi="Times New Roman" w:cs="Times New Roman"/>
                <w:sz w:val="12"/>
                <w:szCs w:val="12"/>
              </w:rPr>
              <w:t>None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21BE0B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84A742" w14:textId="77777777" w:rsidR="00FF1D2B" w:rsidRPr="00666F89" w:rsidRDefault="00FF1D2B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</w:tbl>
    <w:p w14:paraId="4D071B22" w14:textId="77777777" w:rsidR="00FF1D2B" w:rsidRPr="00666F89" w:rsidRDefault="00FF1D2B" w:rsidP="00FF1D2B">
      <w:pPr>
        <w:spacing w:before="240" w:line="360" w:lineRule="auto"/>
        <w:rPr>
          <w:rFonts w:ascii="Times New Roman" w:eastAsia="Times" w:hAnsi="Times New Roman" w:cs="Times New Roman"/>
          <w:b/>
        </w:rPr>
      </w:pPr>
    </w:p>
    <w:p w14:paraId="24A8C337" w14:textId="77777777" w:rsidR="00FF1D2B" w:rsidRDefault="00FF1D2B" w:rsidP="00FF1D2B">
      <w:pPr>
        <w:spacing w:before="240" w:line="360" w:lineRule="auto"/>
        <w:rPr>
          <w:rFonts w:ascii="Times New Roman" w:eastAsia="Times" w:hAnsi="Times New Roman" w:cs="Times New Roman"/>
          <w:b/>
        </w:rPr>
        <w:sectPr w:rsidR="00FF1D2B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4935FC8" w14:textId="77777777" w:rsidR="008D1488" w:rsidRDefault="008D1488"/>
    <w:sectPr w:rsidR="008D1488" w:rsidSect="002A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2B"/>
    <w:rsid w:val="002A161A"/>
    <w:rsid w:val="008D1488"/>
    <w:rsid w:val="00F9256D"/>
    <w:rsid w:val="00FF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C410"/>
  <w15:chartTrackingRefBased/>
  <w15:docId w15:val="{4E806BCD-F885-4EE1-A613-C5961D03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D2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havez, Cecilia</dc:creator>
  <cp:keywords/>
  <dc:description/>
  <cp:lastModifiedBy>Chan, Virginia</cp:lastModifiedBy>
  <cp:revision>2</cp:revision>
  <dcterms:created xsi:type="dcterms:W3CDTF">2022-06-21T19:13:00Z</dcterms:created>
  <dcterms:modified xsi:type="dcterms:W3CDTF">2022-06-22T21:15:00Z</dcterms:modified>
</cp:coreProperties>
</file>